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>Significantly enriched biological process GO terms of Known SLE genes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60"/>
        <w:gridCol w:w="5220"/>
      </w:tblGrid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no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Ter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59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eukocyte chemotax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16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elet activ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57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elet degranul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7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 cell activ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8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 cell prolif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85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behavi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33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 mig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200014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 motility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27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ellular component movemen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chemotax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inflammatory response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eukocyte chemotax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eukocyte mig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00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ocomo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67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lymphocyte prolif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3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peptidyl-tyrosine phosphoryl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1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protein secre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10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sitive regulation of T cell prolif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2260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natomical structure morphogen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76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angiogenes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86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B cell activ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88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B cell prolif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9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behavior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015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cell adhes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9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chemotax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7020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establishment of protein localiz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84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homeostatic proces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3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immunoglobulin produc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eukocyte chemotaxi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268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leukocyte mig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288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protein localiz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070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protein secre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5122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protein transpor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200024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reproductive proces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405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system proces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558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T cell differenti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421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T cell proliferation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410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ulation of tissue remodeling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999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extracellular stimulu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166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hypoxia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0758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nutrient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3166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nutrient levels</w:t>
            </w:r>
          </w:p>
        </w:tc>
      </w:tr>
      <w:tr>
        <w:trPr>
          <w:trHeight w:val="30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:007048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onse to oxygen levels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9:12:00Z</dcterms:created>
  <dc:creator>Manimaran</dc:creator>
  <dc:description/>
  <cp:keywords/>
  <dc:language>en-US</dc:language>
  <cp:lastModifiedBy>user1</cp:lastModifiedBy>
  <dcterms:modified xsi:type="dcterms:W3CDTF">2013-11-05T06:05:00Z</dcterms:modified>
  <cp:revision>8</cp:revision>
  <dc:subject/>
  <dc:title/>
</cp:coreProperties>
</file>